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F30B5" w14:textId="77777777" w:rsidR="00632535" w:rsidRDefault="0040496C" w:rsidP="0019647B">
      <w:pPr>
        <w:pBdr>
          <w:bottom w:val="single" w:sz="4" w:space="1" w:color="auto"/>
        </w:pBdr>
        <w:autoSpaceDE w:val="0"/>
        <w:autoSpaceDN w:val="0"/>
        <w:adjustRightInd w:val="0"/>
        <w:spacing w:before="67" w:after="0" w:line="240" w:lineRule="auto"/>
        <w:ind w:right="-20"/>
        <w:rPr>
          <w:rFonts w:ascii="Arial" w:hAnsi="Arial" w:cs="Arial"/>
          <w:b/>
          <w:bCs/>
          <w:color w:val="4B1964"/>
          <w:sz w:val="40"/>
          <w:szCs w:val="40"/>
        </w:rPr>
      </w:pPr>
      <w:r>
        <w:rPr>
          <w:rFonts w:ascii="Arial" w:hAnsi="Arial" w:cs="Arial"/>
          <w:b/>
          <w:bCs/>
          <w:color w:val="4B1964"/>
          <w:sz w:val="40"/>
          <w:szCs w:val="40"/>
        </w:rPr>
        <w:t xml:space="preserve">File Audit </w:t>
      </w:r>
      <w:r w:rsidR="00632535" w:rsidRPr="00BC3194">
        <w:rPr>
          <w:rFonts w:ascii="Arial" w:hAnsi="Arial" w:cs="Arial"/>
          <w:b/>
          <w:bCs/>
          <w:color w:val="4B1964"/>
          <w:sz w:val="40"/>
          <w:szCs w:val="40"/>
        </w:rPr>
        <w:t>Checklist</w:t>
      </w:r>
      <w:r w:rsidR="00A838DD">
        <w:rPr>
          <w:rFonts w:ascii="Arial" w:hAnsi="Arial" w:cs="Arial"/>
          <w:b/>
          <w:bCs/>
          <w:color w:val="4B1964"/>
          <w:sz w:val="40"/>
          <w:szCs w:val="40"/>
        </w:rPr>
        <w:t xml:space="preserve"> –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 xml:space="preserve">Risk </w:t>
      </w:r>
      <w:r w:rsidR="00212A8C">
        <w:rPr>
          <w:rFonts w:ascii="Arial" w:hAnsi="Arial" w:cs="Arial"/>
          <w:b/>
          <w:bCs/>
          <w:color w:val="4B1964"/>
          <w:sz w:val="40"/>
          <w:szCs w:val="40"/>
        </w:rPr>
        <w:t>M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>anagement</w:t>
      </w:r>
      <w:r w:rsidR="00212A8C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AC65E6">
        <w:rPr>
          <w:rFonts w:ascii="Arial" w:hAnsi="Arial" w:cs="Arial"/>
          <w:b/>
          <w:bCs/>
          <w:color w:val="4B1964"/>
          <w:sz w:val="40"/>
          <w:szCs w:val="40"/>
        </w:rPr>
        <w:t xml:space="preserve">for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 xml:space="preserve">unaffected female </w:t>
      </w:r>
      <w:r w:rsidR="00A54479">
        <w:rPr>
          <w:rFonts w:ascii="Arial" w:hAnsi="Arial" w:cs="Arial"/>
          <w:b/>
          <w:bCs/>
          <w:color w:val="4B1964"/>
          <w:sz w:val="40"/>
          <w:szCs w:val="40"/>
        </w:rPr>
        <w:t xml:space="preserve">BRCA1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>gene mutation</w:t>
      </w:r>
      <w:r w:rsidR="006F1F19">
        <w:rPr>
          <w:rFonts w:ascii="Arial" w:hAnsi="Arial" w:cs="Arial"/>
          <w:b/>
          <w:bCs/>
          <w:color w:val="4B1964"/>
          <w:sz w:val="40"/>
          <w:szCs w:val="40"/>
        </w:rPr>
        <w:t xml:space="preserve"> </w:t>
      </w:r>
      <w:r w:rsidR="004056D3">
        <w:rPr>
          <w:rFonts w:ascii="Arial" w:hAnsi="Arial" w:cs="Arial"/>
          <w:b/>
          <w:bCs/>
          <w:color w:val="4B1964"/>
          <w:sz w:val="40"/>
          <w:szCs w:val="40"/>
        </w:rPr>
        <w:t>carriers</w:t>
      </w:r>
    </w:p>
    <w:p w14:paraId="231C3838" w14:textId="77777777" w:rsidR="00067879" w:rsidRPr="003B2B1B" w:rsidRDefault="00067879" w:rsidP="0019647B">
      <w:pPr>
        <w:pStyle w:val="ListParagraph"/>
        <w:numPr>
          <w:ilvl w:val="0"/>
          <w:numId w:val="5"/>
        </w:numPr>
        <w:spacing w:after="0" w:line="240" w:lineRule="auto"/>
        <w:ind w:left="426"/>
      </w:pPr>
      <w:r w:rsidRPr="003B2B1B">
        <w:t>PATIENT DETAILS:</w:t>
      </w:r>
    </w:p>
    <w:p w14:paraId="0CA5731F" w14:textId="5ABE1773" w:rsidR="00067879" w:rsidRPr="003B2B1B" w:rsidRDefault="003158BE" w:rsidP="0019647B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Patient ID: _____________   </w:t>
      </w:r>
      <w:r>
        <w:tab/>
      </w:r>
    </w:p>
    <w:p w14:paraId="423E1745" w14:textId="77777777" w:rsidR="00DC7559" w:rsidRDefault="003158BE" w:rsidP="006D0B2A">
      <w:pPr>
        <w:pStyle w:val="ListParagraph"/>
        <w:numPr>
          <w:ilvl w:val="0"/>
          <w:numId w:val="25"/>
        </w:numPr>
        <w:spacing w:after="0" w:line="240" w:lineRule="auto"/>
      </w:pPr>
      <w:r>
        <w:t>Clinic: _________________</w:t>
      </w:r>
      <w:r>
        <w:tab/>
      </w:r>
      <w:r w:rsidR="001A0641" w:rsidRPr="003B2B1B">
        <w:t xml:space="preserve">d. </w:t>
      </w:r>
      <w:r>
        <w:t>Date</w:t>
      </w:r>
      <w:r w:rsidR="0099648E" w:rsidRPr="003B2B1B">
        <w:t xml:space="preserve"> genetic test</w:t>
      </w:r>
      <w:r w:rsidR="007300A7" w:rsidRPr="003B2B1B">
        <w:t xml:space="preserve"> </w:t>
      </w:r>
      <w:r>
        <w:t xml:space="preserve">returned </w:t>
      </w:r>
      <w:r w:rsidR="007300A7" w:rsidRPr="003B2B1B">
        <w:t>(</w:t>
      </w:r>
      <w:proofErr w:type="spellStart"/>
      <w:r w:rsidR="007300A7" w:rsidRPr="003B2B1B">
        <w:t>dd</w:t>
      </w:r>
      <w:proofErr w:type="spellEnd"/>
      <w:r w:rsidR="007300A7" w:rsidRPr="003B2B1B">
        <w:t>/mm/</w:t>
      </w:r>
      <w:proofErr w:type="spellStart"/>
      <w:r w:rsidR="007300A7" w:rsidRPr="003B2B1B">
        <w:t>y</w:t>
      </w:r>
      <w:r w:rsidR="007300A7">
        <w:t>yy</w:t>
      </w:r>
      <w:r w:rsidR="007300A7" w:rsidRPr="003B2B1B">
        <w:t>y</w:t>
      </w:r>
      <w:proofErr w:type="spellEnd"/>
      <w:r w:rsidR="007300A7" w:rsidRPr="003B2B1B">
        <w:t>): __</w:t>
      </w:r>
      <w:r w:rsidR="007300A7">
        <w:t>__</w:t>
      </w:r>
      <w:r w:rsidR="007300A7" w:rsidRPr="003B2B1B">
        <w:t>_/___</w:t>
      </w:r>
      <w:r w:rsidR="007300A7">
        <w:t>_</w:t>
      </w:r>
      <w:r w:rsidR="007300A7" w:rsidRPr="003B2B1B">
        <w:t>_/_</w:t>
      </w:r>
      <w:r w:rsidR="007300A7">
        <w:t>____</w:t>
      </w:r>
      <w:r w:rsidR="007300A7" w:rsidRPr="003B2B1B">
        <w:t>___</w:t>
      </w:r>
      <w:r w:rsidR="007300A7" w:rsidRPr="003B2B1B">
        <w:tab/>
      </w:r>
    </w:p>
    <w:p w14:paraId="630F95F2" w14:textId="77777777" w:rsidR="004454B2" w:rsidRDefault="00FD48BB" w:rsidP="0019647B">
      <w:pPr>
        <w:pStyle w:val="ListParagraph"/>
        <w:numPr>
          <w:ilvl w:val="0"/>
          <w:numId w:val="5"/>
        </w:numPr>
        <w:pBdr>
          <w:top w:val="single" w:sz="4" w:space="1" w:color="auto"/>
        </w:pBdr>
        <w:spacing w:after="0" w:line="240" w:lineRule="auto"/>
        <w:ind w:left="426"/>
      </w:pPr>
      <w:r>
        <w:t>RISK MANAGMENT</w:t>
      </w:r>
      <w:r w:rsidR="005E744C">
        <w:t xml:space="preserve"> </w:t>
      </w:r>
      <w:r w:rsidR="00A54479">
        <w:t>GUIDELINES</w:t>
      </w:r>
    </w:p>
    <w:p w14:paraId="67F8439F" w14:textId="77777777" w:rsidR="00D95A07" w:rsidRDefault="00FD48BB" w:rsidP="0019647B">
      <w:pPr>
        <w:pStyle w:val="ListParagraph"/>
        <w:spacing w:after="0" w:line="240" w:lineRule="auto"/>
        <w:ind w:left="426"/>
      </w:pPr>
      <w:r w:rsidRPr="00FD48BB">
        <w:t>[</w:t>
      </w:r>
      <w:r w:rsidRPr="00FD48BB">
        <w:rPr>
          <w:rStyle w:val="Strong"/>
          <w:b w:val="0"/>
        </w:rPr>
        <w:t>Abbreviation</w:t>
      </w:r>
      <w:r w:rsidRPr="009C3488">
        <w:rPr>
          <w:rStyle w:val="Strong"/>
          <w:b w:val="0"/>
        </w:rPr>
        <w:t>s</w:t>
      </w:r>
      <w:r w:rsidRPr="00FD48BB">
        <w:t xml:space="preserve">: RRSO - Risk-reducing </w:t>
      </w:r>
      <w:proofErr w:type="spellStart"/>
      <w:r w:rsidRPr="00FD48BB">
        <w:t>salpingo</w:t>
      </w:r>
      <w:proofErr w:type="spellEnd"/>
      <w:r w:rsidRPr="00FD48BB">
        <w:t xml:space="preserve">-oophorectomy, US – ultrasound, CBE – clinical breast examination, MMG mammogram (digital if available), MRI – magnetic resonance imaging.] </w:t>
      </w:r>
    </w:p>
    <w:p w14:paraId="7EF392D0" w14:textId="77777777" w:rsidR="000C3F9F" w:rsidRPr="000C3F9F" w:rsidRDefault="000C3F9F" w:rsidP="0019647B">
      <w:pPr>
        <w:pStyle w:val="ListParagraph"/>
        <w:spacing w:after="0" w:line="240" w:lineRule="auto"/>
        <w:ind w:left="426"/>
        <w:rPr>
          <w:sz w:val="12"/>
          <w:szCs w:val="12"/>
        </w:rPr>
      </w:pPr>
    </w:p>
    <w:p w14:paraId="61543D8E" w14:textId="77CA647F" w:rsidR="000C3F9F" w:rsidRPr="003158BE" w:rsidRDefault="000C3F9F" w:rsidP="0019647B">
      <w:pPr>
        <w:pStyle w:val="ListParagraph"/>
        <w:spacing w:after="0" w:line="240" w:lineRule="auto"/>
        <w:ind w:left="426"/>
        <w:rPr>
          <w:b/>
        </w:rPr>
      </w:pPr>
      <w:r w:rsidRPr="006F1CD2">
        <w:t xml:space="preserve">Have the following been raised as potential risk management </w:t>
      </w:r>
      <w:r>
        <w:t>strategies:</w:t>
      </w:r>
    </w:p>
    <w:tbl>
      <w:tblPr>
        <w:tblStyle w:val="TableGrid"/>
        <w:tblW w:w="1020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411"/>
        <w:gridCol w:w="5684"/>
        <w:gridCol w:w="584"/>
        <w:gridCol w:w="539"/>
        <w:gridCol w:w="1570"/>
        <w:gridCol w:w="284"/>
        <w:gridCol w:w="1134"/>
      </w:tblGrid>
      <w:tr w:rsidR="00DF6BBD" w:rsidRPr="00A71B45" w14:paraId="2C97C322" w14:textId="68220CD2" w:rsidTr="00BE4372">
        <w:trPr>
          <w:trHeight w:val="578"/>
        </w:trPr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065A1" w14:textId="2D1E5019" w:rsidR="00DF6BBD" w:rsidRPr="000C3F9F" w:rsidRDefault="00DF6BBD" w:rsidP="003158BE">
            <w:r>
              <w:rPr>
                <w:b/>
              </w:rPr>
              <w:t>BREAST CANCER</w:t>
            </w:r>
            <w:r w:rsidRPr="00D95A07">
              <w:t xml:space="preserve"> </w:t>
            </w:r>
          </w:p>
          <w:p w14:paraId="54F2324D" w14:textId="77777777" w:rsidR="00DF6BBD" w:rsidRPr="00A71B45" w:rsidRDefault="00DF6BBD" w:rsidP="003158BE">
            <w:r w:rsidRPr="00D95A07">
              <w:t>Surgical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9A8C" w14:textId="77777777" w:rsidR="00DF6BBD" w:rsidRPr="00FD48BB" w:rsidRDefault="00DF6BBD" w:rsidP="003158BE">
            <w:pPr>
              <w:rPr>
                <w:b/>
              </w:rPr>
            </w:pPr>
            <w:r w:rsidRPr="00FD48BB">
              <w:rPr>
                <w:b/>
              </w:rPr>
              <w:t>Ye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E03F" w14:textId="77777777" w:rsidR="00DF6BBD" w:rsidRPr="00FD48BB" w:rsidRDefault="00DF6BBD" w:rsidP="003158BE">
            <w:pPr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C699" w14:textId="38117908" w:rsidR="00DF6BBD" w:rsidRDefault="00DF6BBD" w:rsidP="003158BE">
            <w:pPr>
              <w:rPr>
                <w:b/>
              </w:rPr>
            </w:pPr>
            <w:r>
              <w:rPr>
                <w:b/>
              </w:rPr>
              <w:t>If no, reason for non-compliance: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B40AF2" w14:textId="77777777" w:rsidR="00DF6BBD" w:rsidRDefault="00DF6BBD" w:rsidP="003158BE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2D4CA" w14:textId="28441CDC" w:rsidR="00DF6BBD" w:rsidRPr="00DF6BBD" w:rsidRDefault="00DF6BBD" w:rsidP="00DF6BBD">
            <w:pPr>
              <w:ind w:right="-83"/>
              <w:jc w:val="center"/>
              <w:rPr>
                <w:b/>
              </w:rPr>
            </w:pPr>
            <w:r w:rsidRPr="00DF6BBD">
              <w:rPr>
                <w:b/>
              </w:rPr>
              <w:t>Compliant</w:t>
            </w:r>
          </w:p>
        </w:tc>
      </w:tr>
      <w:tr w:rsidR="00DF6BBD" w:rsidRPr="00A71B45" w14:paraId="27C961DF" w14:textId="6DBA36ED" w:rsidTr="00BE4372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5525CA63" w14:textId="77777777" w:rsidR="00DF6BBD" w:rsidRPr="00A71B45" w:rsidRDefault="00DF6BBD" w:rsidP="0019647B">
            <w:pPr>
              <w:pStyle w:val="ListParagraph"/>
              <w:ind w:left="0"/>
            </w:pPr>
            <w:r>
              <w:t>a</w:t>
            </w:r>
            <w:r w:rsidRPr="00A71B45">
              <w:t>.</w:t>
            </w:r>
          </w:p>
        </w:tc>
        <w:tc>
          <w:tcPr>
            <w:tcW w:w="56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E1E73E" w14:textId="77777777" w:rsidR="00F76838" w:rsidRDefault="00DF6BBD" w:rsidP="0019647B">
            <w:pPr>
              <w:autoSpaceDE w:val="0"/>
              <w:autoSpaceDN w:val="0"/>
              <w:adjustRightInd w:val="0"/>
            </w:pPr>
            <w:r>
              <w:t>B</w:t>
            </w:r>
            <w:r w:rsidRPr="00A54479">
              <w:t>ilateral risk-reduc</w:t>
            </w:r>
            <w:r w:rsidR="00F76838">
              <w:t>ing mastectomy:</w:t>
            </w:r>
          </w:p>
          <w:p w14:paraId="480B306E" w14:textId="77777777" w:rsidR="00DF6BBD" w:rsidRDefault="00F76838" w:rsidP="0019647B">
            <w:pPr>
              <w:autoSpaceDE w:val="0"/>
              <w:autoSpaceDN w:val="0"/>
              <w:adjustRightInd w:val="0"/>
            </w:pPr>
            <w:proofErr w:type="gramStart"/>
            <w:r>
              <w:t>no</w:t>
            </w:r>
            <w:proofErr w:type="gramEnd"/>
            <w:r>
              <w:t xml:space="preserve"> nipple sparing surgery, no surveillance?</w:t>
            </w:r>
          </w:p>
          <w:p w14:paraId="25D22C68" w14:textId="0D497485" w:rsidR="00F76838" w:rsidRPr="00A71B45" w:rsidRDefault="00F76838" w:rsidP="0019647B">
            <w:pPr>
              <w:autoSpaceDE w:val="0"/>
              <w:autoSpaceDN w:val="0"/>
              <w:adjustRightInd w:val="0"/>
            </w:pPr>
            <w:r>
              <w:t>nipple sparing surgery, surveillance?</w:t>
            </w:r>
          </w:p>
        </w:tc>
        <w:tc>
          <w:tcPr>
            <w:tcW w:w="584" w:type="dxa"/>
          </w:tcPr>
          <w:p w14:paraId="0AFE4F9A" w14:textId="77777777" w:rsidR="00DF6BBD" w:rsidRPr="00A71B45" w:rsidRDefault="00DF6BBD" w:rsidP="0019647B"/>
        </w:tc>
        <w:tc>
          <w:tcPr>
            <w:tcW w:w="539" w:type="dxa"/>
          </w:tcPr>
          <w:p w14:paraId="594074CD" w14:textId="77777777" w:rsidR="00DF6BBD" w:rsidRPr="00A71B45" w:rsidRDefault="00DF6BBD" w:rsidP="0019647B"/>
        </w:tc>
        <w:tc>
          <w:tcPr>
            <w:tcW w:w="1570" w:type="dxa"/>
          </w:tcPr>
          <w:p w14:paraId="18CDBC9C" w14:textId="115D0C3D" w:rsidR="00DF6BBD" w:rsidRPr="00A71B45" w:rsidRDefault="0019647B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B070243" wp14:editId="5E1F56EC">
                      <wp:simplePos x="0" y="0"/>
                      <wp:positionH relativeFrom="column">
                        <wp:posOffset>850265</wp:posOffset>
                      </wp:positionH>
                      <wp:positionV relativeFrom="paragraph">
                        <wp:posOffset>27939</wp:posOffset>
                      </wp:positionV>
                      <wp:extent cx="108585" cy="687705"/>
                      <wp:effectExtent l="0" t="0" r="18415" b="23495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585" cy="687705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1CEB8B0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66.95pt;margin-top:2.2pt;width:8.55pt;height:5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" adj="284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01F87F3D" w14:textId="2B98CFFB" w:rsidR="00DF6BBD" w:rsidRPr="00A71B45" w:rsidRDefault="00DF6BBD" w:rsidP="0019647B"/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A1185" w14:textId="77777777" w:rsidR="00DF6BBD" w:rsidRPr="00A71B45" w:rsidRDefault="00DF6BBD" w:rsidP="0019647B"/>
        </w:tc>
      </w:tr>
      <w:tr w:rsidR="00DF6BBD" w:rsidRPr="00A71B45" w14:paraId="77378F82" w14:textId="17DED2B1" w:rsidTr="00BE4372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73BC8080" w14:textId="704DD71B" w:rsidR="00DF6BBD" w:rsidRPr="00A71B45" w:rsidRDefault="00DF6BBD" w:rsidP="0019647B">
            <w:pPr>
              <w:pStyle w:val="ListParagraph"/>
              <w:ind w:left="0"/>
              <w:rPr>
                <w:noProof/>
                <w:lang w:eastAsia="en-AU"/>
              </w:rPr>
            </w:pPr>
            <w:r w:rsidRPr="00A71B45">
              <w:rPr>
                <w:noProof/>
                <w:lang w:eastAsia="en-AU"/>
              </w:rPr>
              <w:t>b.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A9C32" w14:textId="0FE2B3CD" w:rsidR="00DF6BBD" w:rsidRPr="00A71B45" w:rsidRDefault="00DF6BBD" w:rsidP="0019647B">
            <w:pPr>
              <w:autoSpaceDE w:val="0"/>
              <w:autoSpaceDN w:val="0"/>
              <w:adjustRightInd w:val="0"/>
            </w:pPr>
            <w:r>
              <w:t xml:space="preserve">Has </w:t>
            </w:r>
            <w:r w:rsidR="00F76838">
              <w:t>RRSO</w:t>
            </w:r>
            <w:r>
              <w:t xml:space="preserve"> been discussed</w:t>
            </w:r>
            <w:r w:rsidR="00EC6754">
              <w:t xml:space="preserve">, ≤40 </w:t>
            </w:r>
            <w:proofErr w:type="spellStart"/>
            <w:r w:rsidR="00EC6754">
              <w:t>yrs</w:t>
            </w:r>
            <w:proofErr w:type="spellEnd"/>
            <w:r w:rsidR="00F76838">
              <w:t xml:space="preserve"> or while premenopausal</w:t>
            </w:r>
            <w:r>
              <w:t>?</w:t>
            </w:r>
            <w:r w:rsidRPr="00A54479">
              <w:t xml:space="preserve"> 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43670102" w14:textId="77777777" w:rsidR="00DF6BBD" w:rsidRPr="00A71B45" w:rsidRDefault="00DF6BBD" w:rsidP="0019647B"/>
        </w:tc>
        <w:tc>
          <w:tcPr>
            <w:tcW w:w="539" w:type="dxa"/>
            <w:tcBorders>
              <w:left w:val="single" w:sz="4" w:space="0" w:color="auto"/>
            </w:tcBorders>
          </w:tcPr>
          <w:p w14:paraId="619E7135" w14:textId="77777777" w:rsidR="00DF6BBD" w:rsidRPr="00A71B45" w:rsidRDefault="00DF6BBD" w:rsidP="0019647B"/>
        </w:tc>
        <w:tc>
          <w:tcPr>
            <w:tcW w:w="1570" w:type="dxa"/>
            <w:tcBorders>
              <w:left w:val="single" w:sz="4" w:space="0" w:color="auto"/>
            </w:tcBorders>
          </w:tcPr>
          <w:p w14:paraId="1669E309" w14:textId="77777777" w:rsidR="00DF6BBD" w:rsidRPr="00A71B45" w:rsidRDefault="00DF6BBD" w:rsidP="0019647B"/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3EA0FB" w14:textId="77777777" w:rsidR="00DF6BBD" w:rsidRPr="00A71B45" w:rsidRDefault="00DF6BBD" w:rsidP="0019647B"/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58CB1" w14:textId="77777777" w:rsidR="00DF6BBD" w:rsidRPr="00A71B45" w:rsidRDefault="00DF6BBD" w:rsidP="0019647B"/>
        </w:tc>
      </w:tr>
      <w:tr w:rsidR="00DF6BBD" w:rsidRPr="00A71B45" w14:paraId="75568957" w14:textId="39334B93" w:rsidTr="00BE4372"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953C2" w14:textId="77777777" w:rsidR="00DF6BBD" w:rsidRDefault="00DF6BBD" w:rsidP="0019647B">
            <w:pPr>
              <w:autoSpaceDE w:val="0"/>
              <w:autoSpaceDN w:val="0"/>
              <w:adjustRightInd w:val="0"/>
            </w:pPr>
            <w:r w:rsidRPr="00D95A07">
              <w:t>Surveillance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14:paraId="145EF1C0" w14:textId="77777777" w:rsidR="00DF6BBD" w:rsidRPr="00A71B45" w:rsidRDefault="00DF6BBD" w:rsidP="0019647B"/>
        </w:tc>
        <w:tc>
          <w:tcPr>
            <w:tcW w:w="539" w:type="dxa"/>
            <w:tcBorders>
              <w:left w:val="nil"/>
              <w:right w:val="nil"/>
            </w:tcBorders>
          </w:tcPr>
          <w:p w14:paraId="196D160A" w14:textId="77777777" w:rsidR="00DF6BBD" w:rsidRPr="00A71B45" w:rsidRDefault="00DF6BBD" w:rsidP="0019647B"/>
        </w:tc>
        <w:tc>
          <w:tcPr>
            <w:tcW w:w="1570" w:type="dxa"/>
            <w:tcBorders>
              <w:left w:val="nil"/>
              <w:right w:val="nil"/>
            </w:tcBorders>
          </w:tcPr>
          <w:p w14:paraId="08F33575" w14:textId="3DD269DC" w:rsidR="00DF6BBD" w:rsidRPr="00A71B45" w:rsidRDefault="00AD2894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C3B980" wp14:editId="62D3D2DE">
                      <wp:simplePos x="0" y="0"/>
                      <wp:positionH relativeFrom="column">
                        <wp:posOffset>882651</wp:posOffset>
                      </wp:positionH>
                      <wp:positionV relativeFrom="paragraph">
                        <wp:posOffset>156845</wp:posOffset>
                      </wp:positionV>
                      <wp:extent cx="76200" cy="1601470"/>
                      <wp:effectExtent l="0" t="0" r="25400" b="24130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160147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6576E17" id="Right Brace 2" o:spid="_x0000_s1026" type="#_x0000_t88" style="position:absolute;margin-left:69.5pt;margin-top:12.35pt;width:6pt;height:126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" adj="86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807A18" w14:textId="77777777" w:rsidR="00DF6BBD" w:rsidRPr="00A71B45" w:rsidRDefault="00DF6BBD" w:rsidP="0019647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7281B" w14:textId="53495D3E" w:rsidR="00DF6BBD" w:rsidRPr="00A71B45" w:rsidRDefault="00DF6BBD" w:rsidP="0019647B"/>
        </w:tc>
      </w:tr>
      <w:tr w:rsidR="00DF6BBD" w:rsidRPr="00A71B45" w14:paraId="3438DD9D" w14:textId="61FA8E9D" w:rsidTr="00BE4372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13DFC585" w14:textId="77777777" w:rsidR="00DF6BBD" w:rsidRPr="00A71B45" w:rsidRDefault="00DF6BBD" w:rsidP="0019647B">
            <w:pPr>
              <w:pStyle w:val="ListParagraph"/>
              <w:ind w:left="0"/>
            </w:pPr>
            <w:r>
              <w:t>c</w:t>
            </w:r>
            <w:r w:rsidRPr="00A71B45">
              <w:t>.</w:t>
            </w:r>
          </w:p>
        </w:tc>
        <w:tc>
          <w:tcPr>
            <w:tcW w:w="56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A93CFC" w14:textId="39E10FCC" w:rsidR="00DF6BBD" w:rsidRPr="00A71B45" w:rsidRDefault="00DF6BBD" w:rsidP="0019647B">
            <w:pPr>
              <w:autoSpaceDE w:val="0"/>
              <w:autoSpaceDN w:val="0"/>
              <w:adjustRightInd w:val="0"/>
            </w:pPr>
            <w:r>
              <w:t xml:space="preserve">If breast cancer has </w:t>
            </w:r>
            <w:r w:rsidR="00917EC3">
              <w:t>been diagnosed in this family &lt;30</w:t>
            </w:r>
            <w:r w:rsidRPr="00A54479">
              <w:t xml:space="preserve"> y</w:t>
            </w:r>
            <w:r>
              <w:t>ea</w:t>
            </w:r>
            <w:r w:rsidRPr="00A54479">
              <w:t>rs</w:t>
            </w:r>
            <w:r>
              <w:t>,</w:t>
            </w:r>
            <w:r w:rsidRPr="00FC27C8">
              <w:t xml:space="preserve"> </w:t>
            </w:r>
            <w:r>
              <w:t>h</w:t>
            </w:r>
            <w:r w:rsidR="00174C84">
              <w:t>as</w:t>
            </w:r>
            <w:r w:rsidRPr="00A54479">
              <w:t xml:space="preserve"> screening </w:t>
            </w:r>
            <w:r w:rsidR="00174C84">
              <w:t xml:space="preserve">been recommended from 5 </w:t>
            </w:r>
            <w:proofErr w:type="spellStart"/>
            <w:r w:rsidR="00174C84">
              <w:t>yrs</w:t>
            </w:r>
            <w:proofErr w:type="spellEnd"/>
            <w:r w:rsidR="00174C84">
              <w:t xml:space="preserve"> prior to earliest age affected</w:t>
            </w:r>
            <w:r w:rsidRPr="00FC27C8">
              <w:t>?</w:t>
            </w:r>
          </w:p>
        </w:tc>
        <w:tc>
          <w:tcPr>
            <w:tcW w:w="584" w:type="dxa"/>
          </w:tcPr>
          <w:p w14:paraId="199555D5" w14:textId="77777777" w:rsidR="00DF6BBD" w:rsidRPr="00A71B45" w:rsidRDefault="00DF6BBD" w:rsidP="0019647B"/>
        </w:tc>
        <w:tc>
          <w:tcPr>
            <w:tcW w:w="539" w:type="dxa"/>
          </w:tcPr>
          <w:p w14:paraId="110A8E65" w14:textId="77777777" w:rsidR="00DF6BBD" w:rsidRPr="00A71B45" w:rsidRDefault="00DF6BBD" w:rsidP="0019647B"/>
        </w:tc>
        <w:tc>
          <w:tcPr>
            <w:tcW w:w="1570" w:type="dxa"/>
          </w:tcPr>
          <w:p w14:paraId="5D056D24" w14:textId="4DF1518D" w:rsidR="00DF6BBD" w:rsidRPr="00A71B45" w:rsidRDefault="00DF6BBD" w:rsidP="0019647B"/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2E1B6F8A" w14:textId="5CB870D8" w:rsidR="00DF6BBD" w:rsidRPr="00A71B45" w:rsidRDefault="00DF6BBD" w:rsidP="0019647B"/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3E1225" w14:textId="77777777" w:rsidR="00DF6BBD" w:rsidRPr="00A71B45" w:rsidRDefault="00DF6BBD" w:rsidP="0019647B"/>
        </w:tc>
      </w:tr>
      <w:tr w:rsidR="00DF6BBD" w:rsidRPr="00A71B45" w14:paraId="1DACFE8E" w14:textId="3C4B11F9" w:rsidTr="00BE4372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49A9A38" w14:textId="77777777" w:rsidR="00DF6BBD" w:rsidRPr="00A71B45" w:rsidRDefault="00DF6BBD" w:rsidP="0019647B">
            <w:pPr>
              <w:pStyle w:val="ListParagraph"/>
              <w:ind w:left="0"/>
            </w:pPr>
            <w:r>
              <w:t>d</w:t>
            </w:r>
            <w:r w:rsidRPr="00A71B45">
              <w:t>.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1B0314" w14:textId="77777777" w:rsidR="00DF6BBD" w:rsidRPr="00FD48BB" w:rsidRDefault="00DF6BBD" w:rsidP="0019647B">
            <w:r w:rsidRPr="00FD48BB">
              <w:t xml:space="preserve">If not (c), has screening been suggested from age 30 years as </w:t>
            </w:r>
            <w:r>
              <w:t>below:</w:t>
            </w:r>
            <w:r w:rsidRPr="00FD48BB">
              <w:t xml:space="preserve"> </w:t>
            </w:r>
          </w:p>
          <w:p w14:paraId="3951DA9A" w14:textId="0659BE8E" w:rsidR="00DF6BBD" w:rsidRPr="00FD48BB" w:rsidRDefault="00DF6BBD" w:rsidP="0019647B">
            <w:r w:rsidRPr="00FD48BB">
              <w:sym w:font="Wingdings" w:char="F071"/>
            </w:r>
            <w:r w:rsidRPr="00FD48BB">
              <w:t xml:space="preserve"> 30 – 50 years  – annual MRI+MMG (</w:t>
            </w:r>
            <w:r w:rsidR="00FA66DA">
              <w:t>if MRI unavailable, annual MMG</w:t>
            </w:r>
            <w:r w:rsidRPr="00FD48BB">
              <w:t>+US)</w:t>
            </w:r>
            <w:r w:rsidR="00897880">
              <w:t>, consider 6 month interval US+CBE</w:t>
            </w:r>
            <w:r w:rsidRPr="00FD48BB">
              <w:t xml:space="preserve"> </w:t>
            </w:r>
          </w:p>
          <w:p w14:paraId="143C129A" w14:textId="77777777" w:rsidR="00DF6BBD" w:rsidRPr="00FD48BB" w:rsidRDefault="00DF6BBD" w:rsidP="0019647B">
            <w:r w:rsidRPr="00FD48BB">
              <w:sym w:font="Wingdings" w:char="F071"/>
            </w:r>
            <w:r w:rsidRPr="00FD48BB">
              <w:t xml:space="preserve"> &gt;50 y</w:t>
            </w:r>
            <w:r>
              <w:t>ea</w:t>
            </w:r>
            <w:r w:rsidRPr="00FD48BB">
              <w:t>rs – annual MMG +/- US + CBE</w:t>
            </w:r>
          </w:p>
          <w:p w14:paraId="5FA24A73" w14:textId="77777777" w:rsidR="00DF6BBD" w:rsidRPr="00A71B45" w:rsidRDefault="00DF6BBD" w:rsidP="0019647B">
            <w:r w:rsidRPr="00FD48BB">
              <w:sym w:font="Wingdings" w:char="F071"/>
            </w:r>
            <w:r>
              <w:t xml:space="preserve"> if</w:t>
            </w:r>
            <w:r w:rsidRPr="00FD48BB">
              <w:t xml:space="preserve"> pregnant - no MRI or MMG, consider US</w:t>
            </w:r>
          </w:p>
        </w:tc>
        <w:tc>
          <w:tcPr>
            <w:tcW w:w="584" w:type="dxa"/>
            <w:tcBorders>
              <w:left w:val="single" w:sz="4" w:space="0" w:color="auto"/>
            </w:tcBorders>
          </w:tcPr>
          <w:p w14:paraId="700F19EE" w14:textId="77777777" w:rsidR="00DF6BBD" w:rsidRPr="00A71B45" w:rsidRDefault="00DF6BBD" w:rsidP="0019647B"/>
        </w:tc>
        <w:tc>
          <w:tcPr>
            <w:tcW w:w="539" w:type="dxa"/>
            <w:tcBorders>
              <w:left w:val="single" w:sz="4" w:space="0" w:color="auto"/>
            </w:tcBorders>
          </w:tcPr>
          <w:p w14:paraId="0E62BED8" w14:textId="77777777" w:rsidR="00DF6BBD" w:rsidRPr="00A71B45" w:rsidRDefault="00DF6BBD" w:rsidP="0019647B"/>
        </w:tc>
        <w:tc>
          <w:tcPr>
            <w:tcW w:w="1570" w:type="dxa"/>
            <w:tcBorders>
              <w:left w:val="single" w:sz="4" w:space="0" w:color="auto"/>
            </w:tcBorders>
          </w:tcPr>
          <w:p w14:paraId="7D400FD9" w14:textId="77777777" w:rsidR="00DF6BBD" w:rsidRPr="00A71B45" w:rsidRDefault="00DF6BBD" w:rsidP="0019647B"/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132F7" w14:textId="77777777" w:rsidR="00DF6BBD" w:rsidRPr="00A71B45" w:rsidRDefault="00DF6BBD" w:rsidP="0019647B"/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52F4" w14:textId="77777777" w:rsidR="00DF6BBD" w:rsidRPr="00A71B45" w:rsidRDefault="00DF6BBD" w:rsidP="0019647B"/>
        </w:tc>
      </w:tr>
      <w:tr w:rsidR="00DF6BBD" w:rsidRPr="00A71B45" w14:paraId="63C49CEF" w14:textId="5F6417C8" w:rsidTr="00BE4372"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E57D8" w14:textId="77777777" w:rsidR="00DF6BBD" w:rsidRDefault="00DF6BBD" w:rsidP="0019647B">
            <w:pPr>
              <w:autoSpaceDE w:val="0"/>
              <w:autoSpaceDN w:val="0"/>
              <w:adjustRightInd w:val="0"/>
            </w:pPr>
            <w:r w:rsidRPr="00A54479">
              <w:t xml:space="preserve">Risk-reducing medication </w:t>
            </w:r>
          </w:p>
        </w:tc>
        <w:tc>
          <w:tcPr>
            <w:tcW w:w="584" w:type="dxa"/>
            <w:tcBorders>
              <w:left w:val="nil"/>
              <w:right w:val="nil"/>
            </w:tcBorders>
          </w:tcPr>
          <w:p w14:paraId="0B6CAD2C" w14:textId="77777777" w:rsidR="00DF6BBD" w:rsidRPr="00A71B45" w:rsidRDefault="00DF6BBD" w:rsidP="0019647B"/>
        </w:tc>
        <w:tc>
          <w:tcPr>
            <w:tcW w:w="539" w:type="dxa"/>
            <w:tcBorders>
              <w:left w:val="nil"/>
              <w:right w:val="nil"/>
            </w:tcBorders>
          </w:tcPr>
          <w:p w14:paraId="633C3132" w14:textId="77777777" w:rsidR="00DF6BBD" w:rsidRPr="00A71B45" w:rsidRDefault="00DF6BBD" w:rsidP="0019647B"/>
        </w:tc>
        <w:tc>
          <w:tcPr>
            <w:tcW w:w="1570" w:type="dxa"/>
            <w:tcBorders>
              <w:left w:val="nil"/>
              <w:right w:val="nil"/>
            </w:tcBorders>
          </w:tcPr>
          <w:p w14:paraId="17383E8E" w14:textId="3613A27A" w:rsidR="00DF6BBD" w:rsidRPr="00A71B45" w:rsidRDefault="00AD2894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DC58A81" wp14:editId="2CEBF7FF">
                      <wp:simplePos x="0" y="0"/>
                      <wp:positionH relativeFrom="column">
                        <wp:posOffset>882650</wp:posOffset>
                      </wp:positionH>
                      <wp:positionV relativeFrom="paragraph">
                        <wp:posOffset>158750</wp:posOffset>
                      </wp:positionV>
                      <wp:extent cx="114300" cy="228600"/>
                      <wp:effectExtent l="0" t="0" r="38100" b="25400"/>
                      <wp:wrapNone/>
                      <wp:docPr id="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2286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D123B4" id="Right Brace 4" o:spid="_x0000_s1026" type="#_x0000_t88" style="position:absolute;margin-left:69.5pt;margin-top:12.5pt;width:9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" adj="900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0ABC28" w14:textId="5D6078EC" w:rsidR="00DF6BBD" w:rsidRPr="00A71B45" w:rsidRDefault="00DF6BBD" w:rsidP="0019647B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135E4" w14:textId="77777777" w:rsidR="00DF6BBD" w:rsidRPr="00A71B45" w:rsidRDefault="00DF6BBD" w:rsidP="0019647B"/>
        </w:tc>
      </w:tr>
      <w:tr w:rsidR="00DF6BBD" w:rsidRPr="00A71B45" w14:paraId="3A57DC6B" w14:textId="49AD2453" w:rsidTr="00BA2E61"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</w:tcPr>
          <w:p w14:paraId="08C56461" w14:textId="77777777" w:rsidR="00DF6BBD" w:rsidRPr="00A71B45" w:rsidRDefault="00DF6BBD" w:rsidP="0019647B">
            <w:pPr>
              <w:pStyle w:val="ListParagraph"/>
              <w:ind w:left="0"/>
            </w:pPr>
            <w:r>
              <w:t>e</w:t>
            </w:r>
            <w:r w:rsidRPr="00A71B45">
              <w:t>.</w:t>
            </w:r>
          </w:p>
        </w:tc>
        <w:tc>
          <w:tcPr>
            <w:tcW w:w="56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A891C4" w14:textId="38C1B8B7" w:rsidR="00DF6BBD" w:rsidRPr="00A71B45" w:rsidRDefault="00507ED6" w:rsidP="0019647B">
            <w:pPr>
              <w:autoSpaceDE w:val="0"/>
              <w:autoSpaceDN w:val="0"/>
              <w:adjustRightInd w:val="0"/>
            </w:pPr>
            <w:r>
              <w:t>R</w:t>
            </w:r>
            <w:r w:rsidR="00917EC3">
              <w:t>isk-reducing medication</w:t>
            </w:r>
            <w:r>
              <w:t xml:space="preserve"> recommended</w:t>
            </w:r>
            <w:r w:rsidR="00DF6BBD">
              <w:t>?</w:t>
            </w:r>
            <w:r w:rsidR="00105E25">
              <w:t xml:space="preserve"> </w:t>
            </w:r>
          </w:p>
        </w:tc>
        <w:tc>
          <w:tcPr>
            <w:tcW w:w="584" w:type="dxa"/>
          </w:tcPr>
          <w:p w14:paraId="38ECCC58" w14:textId="77777777" w:rsidR="00DF6BBD" w:rsidRPr="00A71B45" w:rsidRDefault="00DF6BBD" w:rsidP="0019647B"/>
        </w:tc>
        <w:tc>
          <w:tcPr>
            <w:tcW w:w="539" w:type="dxa"/>
          </w:tcPr>
          <w:p w14:paraId="6F681206" w14:textId="77777777" w:rsidR="00DF6BBD" w:rsidRPr="00A71B45" w:rsidRDefault="00DF6BBD" w:rsidP="0019647B"/>
        </w:tc>
        <w:tc>
          <w:tcPr>
            <w:tcW w:w="1570" w:type="dxa"/>
          </w:tcPr>
          <w:p w14:paraId="06886A04" w14:textId="5AF2F7A7" w:rsidR="00DF6BBD" w:rsidRPr="00A71B45" w:rsidRDefault="00DF6BBD" w:rsidP="0019647B"/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444233F6" w14:textId="1A417E00" w:rsidR="00DF6BBD" w:rsidRPr="00A71B45" w:rsidRDefault="00DF6BBD" w:rsidP="0019647B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5C59" w14:textId="77777777" w:rsidR="00DF6BBD" w:rsidRPr="00A71B45" w:rsidRDefault="00DF6BBD" w:rsidP="0019647B"/>
        </w:tc>
      </w:tr>
    </w:tbl>
    <w:p w14:paraId="57AFBADA" w14:textId="01C4E5B2" w:rsidR="00FD48BB" w:rsidRPr="00A54479" w:rsidRDefault="00FD48BB" w:rsidP="001964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5447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 </w:t>
      </w:r>
    </w:p>
    <w:p w14:paraId="0BA03010" w14:textId="04D6D55B" w:rsidR="00FD48BB" w:rsidRPr="00D95A07" w:rsidRDefault="00FD48BB" w:rsidP="0019647B">
      <w:pPr>
        <w:pStyle w:val="ListParagraph"/>
        <w:spacing w:after="0" w:line="240" w:lineRule="auto"/>
        <w:ind w:left="284"/>
        <w:rPr>
          <w:b/>
        </w:rPr>
      </w:pPr>
      <w:r w:rsidRPr="00FD48BB">
        <w:rPr>
          <w:b/>
        </w:rPr>
        <w:t>OVARIAN/</w:t>
      </w:r>
      <w:r>
        <w:rPr>
          <w:b/>
        </w:rPr>
        <w:t xml:space="preserve"> </w:t>
      </w:r>
      <w:r w:rsidRPr="00FD48BB">
        <w:rPr>
          <w:b/>
        </w:rPr>
        <w:t>FALLOPIAN TUBE</w:t>
      </w:r>
      <w:r>
        <w:rPr>
          <w:b/>
        </w:rPr>
        <w:t xml:space="preserve"> CANCER</w:t>
      </w:r>
    </w:p>
    <w:tbl>
      <w:tblPr>
        <w:tblStyle w:val="TableGrid"/>
        <w:tblW w:w="1020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417"/>
        <w:gridCol w:w="5678"/>
        <w:gridCol w:w="567"/>
        <w:gridCol w:w="567"/>
        <w:gridCol w:w="1559"/>
        <w:gridCol w:w="284"/>
        <w:gridCol w:w="1134"/>
      </w:tblGrid>
      <w:tr w:rsidR="00BE4372" w:rsidRPr="00A71B45" w14:paraId="18052F17" w14:textId="48BEC4AD" w:rsidTr="00BE4372"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09AC0" w14:textId="7BA2E237" w:rsidR="00BE4372" w:rsidRPr="00A71B45" w:rsidRDefault="00BE4372" w:rsidP="0019647B">
            <w:r w:rsidRPr="00D95A07">
              <w:t>Surgi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D6F6B" w14:textId="77777777" w:rsidR="00BE4372" w:rsidRPr="00FD48BB" w:rsidRDefault="00BE4372" w:rsidP="0019647B">
            <w:pPr>
              <w:rPr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485A80" w14:textId="77777777" w:rsidR="00BE4372" w:rsidRPr="00FD48BB" w:rsidRDefault="00BE4372" w:rsidP="0019647B">
            <w:pPr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4B94A" w14:textId="15B8B866" w:rsidR="00BE4372" w:rsidRPr="00FD48BB" w:rsidRDefault="00BE4372" w:rsidP="0019647B">
            <w:pPr>
              <w:rPr>
                <w:b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B4143" w14:textId="77777777" w:rsidR="00BE4372" w:rsidRPr="00FD48BB" w:rsidRDefault="00BE4372" w:rsidP="0019647B">
            <w:pPr>
              <w:rPr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BEE8C" w14:textId="77777777" w:rsidR="00BE4372" w:rsidRPr="00FD48BB" w:rsidRDefault="00BE4372" w:rsidP="0019647B">
            <w:pPr>
              <w:rPr>
                <w:b/>
              </w:rPr>
            </w:pPr>
          </w:p>
        </w:tc>
      </w:tr>
      <w:tr w:rsidR="00BE4372" w:rsidRPr="00A71B45" w14:paraId="5138DAB1" w14:textId="684B588F" w:rsidTr="00BE4372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9EC4BB7" w14:textId="77777777" w:rsidR="00BE4372" w:rsidRPr="00A71B45" w:rsidRDefault="00BE4372" w:rsidP="0019647B">
            <w:pPr>
              <w:pStyle w:val="ListParagraph"/>
              <w:ind w:left="0"/>
            </w:pPr>
            <w:r>
              <w:t>f</w:t>
            </w:r>
            <w:r w:rsidRPr="00A71B45">
              <w:t>.</w:t>
            </w:r>
          </w:p>
        </w:tc>
        <w:tc>
          <w:tcPr>
            <w:tcW w:w="567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9217477" w14:textId="4537CE6A" w:rsidR="00BE4372" w:rsidRPr="00A71B45" w:rsidRDefault="00105E25" w:rsidP="0019647B">
            <w:pPr>
              <w:spacing w:before="100" w:beforeAutospacing="1" w:after="100" w:afterAutospacing="1"/>
            </w:pPr>
            <w:r>
              <w:t>RRSO from</w:t>
            </w:r>
            <w:r w:rsidR="00BE4372">
              <w:t xml:space="preserve"> age </w:t>
            </w:r>
            <w:r>
              <w:t xml:space="preserve">35 </w:t>
            </w:r>
            <w:r w:rsidR="00BE4372">
              <w:t>years</w:t>
            </w:r>
            <w:r>
              <w:t xml:space="preserve"> in mutation carriers</w:t>
            </w:r>
            <w:r w:rsidR="00BE4372">
              <w:t>?</w:t>
            </w:r>
          </w:p>
        </w:tc>
        <w:tc>
          <w:tcPr>
            <w:tcW w:w="567" w:type="dxa"/>
          </w:tcPr>
          <w:p w14:paraId="337DA98F" w14:textId="77777777" w:rsidR="00BE4372" w:rsidRPr="00A71B45" w:rsidRDefault="00BE4372" w:rsidP="0019647B"/>
        </w:tc>
        <w:tc>
          <w:tcPr>
            <w:tcW w:w="567" w:type="dxa"/>
          </w:tcPr>
          <w:p w14:paraId="76DEB2DB" w14:textId="77777777" w:rsidR="00BE4372" w:rsidRPr="00A71B45" w:rsidRDefault="00BE4372" w:rsidP="0019647B"/>
        </w:tc>
        <w:tc>
          <w:tcPr>
            <w:tcW w:w="1559" w:type="dxa"/>
            <w:tcBorders>
              <w:right w:val="single" w:sz="4" w:space="0" w:color="auto"/>
            </w:tcBorders>
          </w:tcPr>
          <w:p w14:paraId="58806894" w14:textId="6A86E8AF" w:rsidR="00BE4372" w:rsidRPr="00A71B45" w:rsidRDefault="00BE4372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41DF7D4" wp14:editId="5538B2A7">
                      <wp:simplePos x="0" y="0"/>
                      <wp:positionH relativeFrom="column">
                        <wp:posOffset>875665</wp:posOffset>
                      </wp:positionH>
                      <wp:positionV relativeFrom="paragraph">
                        <wp:posOffset>-8255</wp:posOffset>
                      </wp:positionV>
                      <wp:extent cx="114300" cy="228600"/>
                      <wp:effectExtent l="0" t="0" r="38100" b="25400"/>
                      <wp:wrapNone/>
                      <wp:docPr id="5" name="Right Brac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22860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F7A9FDD" id="Right Brace 5" o:spid="_x0000_s1026" type="#_x0000_t88" style="position:absolute;margin-left:68.95pt;margin-top:-.65pt;width:9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" adj="900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07D7D" w14:textId="77777777" w:rsidR="00BE4372" w:rsidRPr="00A71B45" w:rsidRDefault="00BE4372" w:rsidP="0019647B"/>
        </w:tc>
        <w:tc>
          <w:tcPr>
            <w:tcW w:w="1134" w:type="dxa"/>
            <w:tcBorders>
              <w:left w:val="single" w:sz="4" w:space="0" w:color="auto"/>
            </w:tcBorders>
          </w:tcPr>
          <w:p w14:paraId="2D914EC6" w14:textId="77777777" w:rsidR="00BE4372" w:rsidRPr="00A71B45" w:rsidRDefault="00BE4372" w:rsidP="0019647B"/>
        </w:tc>
      </w:tr>
      <w:tr w:rsidR="00BE4372" w:rsidRPr="00A71B45" w14:paraId="18E2A9A8" w14:textId="3A87E031" w:rsidTr="00AD2894">
        <w:tc>
          <w:tcPr>
            <w:tcW w:w="6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ABD8" w14:textId="77777777" w:rsidR="00BE4372" w:rsidRDefault="00BE4372" w:rsidP="0019647B">
            <w:pPr>
              <w:autoSpaceDE w:val="0"/>
              <w:autoSpaceDN w:val="0"/>
              <w:adjustRightInd w:val="0"/>
            </w:pPr>
            <w:r w:rsidRPr="00D95A07">
              <w:t>Surveillanc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90F3464" w14:textId="77777777" w:rsidR="00BE4372" w:rsidRPr="00A71B45" w:rsidRDefault="00BE4372" w:rsidP="0019647B"/>
        </w:tc>
        <w:tc>
          <w:tcPr>
            <w:tcW w:w="567" w:type="dxa"/>
            <w:tcBorders>
              <w:left w:val="nil"/>
              <w:right w:val="nil"/>
            </w:tcBorders>
          </w:tcPr>
          <w:p w14:paraId="1759BFA4" w14:textId="77777777" w:rsidR="00BE4372" w:rsidRPr="00A71B45" w:rsidRDefault="00BE4372" w:rsidP="0019647B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919ABDA" w14:textId="77777777" w:rsidR="00BE4372" w:rsidRPr="00A71B45" w:rsidRDefault="00BE4372" w:rsidP="0019647B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52D51" w14:textId="77777777" w:rsidR="00BE4372" w:rsidRPr="00A71B45" w:rsidRDefault="00BE4372" w:rsidP="0019647B"/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9B07E9D" w14:textId="77777777" w:rsidR="00BE4372" w:rsidRPr="00A71B45" w:rsidRDefault="00BE4372" w:rsidP="0019647B"/>
        </w:tc>
      </w:tr>
      <w:tr w:rsidR="00BE4372" w:rsidRPr="00A71B45" w14:paraId="33036887" w14:textId="52F5F319" w:rsidTr="00AD2894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A93553E" w14:textId="77777777" w:rsidR="00BE4372" w:rsidRPr="00A71B45" w:rsidRDefault="00BE4372" w:rsidP="0019647B">
            <w:pPr>
              <w:pStyle w:val="ListParagraph"/>
              <w:ind w:left="0"/>
            </w:pPr>
            <w:r>
              <w:t>g</w:t>
            </w:r>
            <w:r w:rsidRPr="00A71B45">
              <w:t>.</w:t>
            </w:r>
          </w:p>
        </w:tc>
        <w:tc>
          <w:tcPr>
            <w:tcW w:w="567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13A02BE" w14:textId="5234A4AB" w:rsidR="009B3FE5" w:rsidRPr="00A71B45" w:rsidRDefault="00BE4372" w:rsidP="0019647B">
            <w:pPr>
              <w:autoSpaceDE w:val="0"/>
              <w:autoSpaceDN w:val="0"/>
              <w:adjustRightInd w:val="0"/>
            </w:pPr>
            <w:r>
              <w:t xml:space="preserve">If breast cancer has been diagnosed </w:t>
            </w:r>
            <w:r w:rsidR="003D5BBF">
              <w:t>30-</w:t>
            </w:r>
            <w:r w:rsidRPr="00A54479">
              <w:t>35 y</w:t>
            </w:r>
            <w:r>
              <w:t>ea</w:t>
            </w:r>
            <w:r w:rsidRPr="00A54479">
              <w:t>rs</w:t>
            </w:r>
            <w:r>
              <w:t>,</w:t>
            </w:r>
            <w:r w:rsidRPr="00FC27C8">
              <w:t xml:space="preserve"> </w:t>
            </w:r>
            <w:r w:rsidR="003D5BBF" w:rsidRPr="00FD48BB">
              <w:t>CA125 and/o</w:t>
            </w:r>
            <w:r w:rsidR="003D5BBF">
              <w:t>r transvaginal ultrasound (TVU) considered in those with a strong family history of ovarian cancer and have not finished their family or do not wish to undergo RRSO?</w:t>
            </w:r>
          </w:p>
        </w:tc>
        <w:tc>
          <w:tcPr>
            <w:tcW w:w="567" w:type="dxa"/>
          </w:tcPr>
          <w:p w14:paraId="7987F6FB" w14:textId="77777777" w:rsidR="00BE4372" w:rsidRPr="00A71B45" w:rsidRDefault="00BE4372" w:rsidP="0019647B"/>
        </w:tc>
        <w:tc>
          <w:tcPr>
            <w:tcW w:w="567" w:type="dxa"/>
          </w:tcPr>
          <w:p w14:paraId="701AF1B8" w14:textId="77777777" w:rsidR="00BE4372" w:rsidRPr="00A71B45" w:rsidRDefault="00BE4372" w:rsidP="0019647B"/>
        </w:tc>
        <w:tc>
          <w:tcPr>
            <w:tcW w:w="1559" w:type="dxa"/>
            <w:tcBorders>
              <w:right w:val="single" w:sz="4" w:space="0" w:color="auto"/>
            </w:tcBorders>
          </w:tcPr>
          <w:p w14:paraId="54B80778" w14:textId="40C3BD01" w:rsidR="00BE4372" w:rsidRPr="00A71B45" w:rsidRDefault="00BE4372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0E48E1" wp14:editId="1FBC96FE">
                      <wp:simplePos x="0" y="0"/>
                      <wp:positionH relativeFrom="column">
                        <wp:posOffset>875665</wp:posOffset>
                      </wp:positionH>
                      <wp:positionV relativeFrom="paragraph">
                        <wp:posOffset>-6350</wp:posOffset>
                      </wp:positionV>
                      <wp:extent cx="112395" cy="1400810"/>
                      <wp:effectExtent l="0" t="0" r="14605" b="21590"/>
                      <wp:wrapNone/>
                      <wp:docPr id="6" name="Right Brac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2395" cy="1400810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952A028" id="Right Brace 6" o:spid="_x0000_s1026" type="#_x0000_t88" style="position:absolute;margin-left:68.95pt;margin-top:-.5pt;width:8.85pt;height:110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" adj="144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89333" w14:textId="77777777" w:rsidR="00BE4372" w:rsidRPr="00A71B45" w:rsidRDefault="00BE4372" w:rsidP="0019647B"/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14:paraId="407BEA69" w14:textId="77777777" w:rsidR="00BE4372" w:rsidRPr="00A71B45" w:rsidRDefault="00BE4372" w:rsidP="0019647B"/>
        </w:tc>
      </w:tr>
      <w:tr w:rsidR="00BE4372" w:rsidRPr="00A71B45" w14:paraId="5FEDB3C4" w14:textId="6CDCA04C" w:rsidTr="0019647B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4CDC608" w14:textId="77777777" w:rsidR="00BE4372" w:rsidRPr="00A71B45" w:rsidRDefault="00BE4372" w:rsidP="0019647B">
            <w:pPr>
              <w:pStyle w:val="ListParagraph"/>
              <w:ind w:left="0"/>
            </w:pPr>
            <w:r>
              <w:t>h</w:t>
            </w:r>
            <w:r w:rsidRPr="00A71B45">
              <w:t>.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2E339" w14:textId="62AC8838" w:rsidR="00BE4372" w:rsidRPr="00A71B45" w:rsidRDefault="003D5BBF" w:rsidP="0019647B">
            <w:bookmarkStart w:id="0" w:name="_Hlk44959646"/>
            <w:r>
              <w:t>If not g), h</w:t>
            </w:r>
            <w:r w:rsidR="00BE4372">
              <w:t xml:space="preserve">as the patient been told that </w:t>
            </w:r>
            <w:r w:rsidR="00BE4372" w:rsidRPr="00FD48BB">
              <w:t>serum CA125 and/o</w:t>
            </w:r>
            <w:r w:rsidR="00BE4372">
              <w:t xml:space="preserve">r transvaginal ultrasound (TVU) is </w:t>
            </w:r>
            <w:r w:rsidR="00BE4372" w:rsidRPr="002C326F">
              <w:rPr>
                <w:b/>
              </w:rPr>
              <w:t>not</w:t>
            </w:r>
            <w:r w:rsidR="00BE4372">
              <w:t xml:space="preserve"> recommended?</w:t>
            </w:r>
            <w:bookmarkEnd w:id="0"/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C43ABAC" w14:textId="77777777" w:rsidR="00BE4372" w:rsidRPr="00A71B45" w:rsidRDefault="00BE4372" w:rsidP="0019647B"/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B1D8E2C" w14:textId="77777777" w:rsidR="00BE4372" w:rsidRPr="00A71B45" w:rsidRDefault="00BE4372" w:rsidP="0019647B"/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7E3F9A9" w14:textId="77777777" w:rsidR="00BE4372" w:rsidRPr="00A71B45" w:rsidRDefault="00BE4372" w:rsidP="0019647B"/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0F6B5" w14:textId="77777777" w:rsidR="00BE4372" w:rsidRPr="00A71B45" w:rsidRDefault="00BE4372" w:rsidP="0019647B"/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66FE81DD" w14:textId="77777777" w:rsidR="00BE4372" w:rsidRPr="00A71B45" w:rsidRDefault="00BE4372" w:rsidP="0019647B"/>
        </w:tc>
      </w:tr>
      <w:tr w:rsidR="0019647B" w:rsidRPr="00A71B45" w14:paraId="4BD62A33" w14:textId="77777777" w:rsidTr="00AD2894"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48D2AD1" w14:textId="721DBF64" w:rsidR="0019647B" w:rsidRDefault="0019647B" w:rsidP="0019647B">
            <w:pPr>
              <w:pStyle w:val="ListParagraph"/>
              <w:ind w:left="0"/>
            </w:pPr>
            <w:r>
              <w:t>j.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043F5" w14:textId="39BAE25D" w:rsidR="0019647B" w:rsidRDefault="0019647B" w:rsidP="0019647B">
            <w:r>
              <w:t>Considered fallopian tube ligation or other means for contraception</w:t>
            </w:r>
            <w:r w:rsidR="00E717D1">
              <w:t>?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32BD20A" w14:textId="77777777" w:rsidR="0019647B" w:rsidRPr="00A71B45" w:rsidRDefault="0019647B" w:rsidP="0019647B"/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25A0C6" w14:textId="77777777" w:rsidR="0019647B" w:rsidRPr="00A71B45" w:rsidRDefault="0019647B" w:rsidP="0019647B"/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595AF49" w14:textId="77777777" w:rsidR="0019647B" w:rsidRPr="00A71B45" w:rsidRDefault="0019647B" w:rsidP="0019647B"/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257D0" w14:textId="77777777" w:rsidR="0019647B" w:rsidRPr="00A71B45" w:rsidRDefault="0019647B" w:rsidP="0019647B"/>
        </w:tc>
        <w:tc>
          <w:tcPr>
            <w:tcW w:w="1134" w:type="dxa"/>
            <w:tcBorders>
              <w:top w:val="nil"/>
              <w:left w:val="single" w:sz="4" w:space="0" w:color="auto"/>
            </w:tcBorders>
          </w:tcPr>
          <w:p w14:paraId="1F9FADAB" w14:textId="77777777" w:rsidR="0019647B" w:rsidRPr="00A71B45" w:rsidRDefault="0019647B" w:rsidP="0019647B"/>
        </w:tc>
      </w:tr>
    </w:tbl>
    <w:p w14:paraId="3D164B35" w14:textId="77777777" w:rsidR="00FD48BB" w:rsidRDefault="00FD48BB" w:rsidP="0019647B">
      <w:pPr>
        <w:spacing w:after="0" w:line="240" w:lineRule="auto"/>
      </w:pPr>
    </w:p>
    <w:p w14:paraId="1B500467" w14:textId="308523A5" w:rsidR="00FD48BB" w:rsidRPr="00D95A07" w:rsidRDefault="00FD48BB" w:rsidP="0019647B">
      <w:pPr>
        <w:pStyle w:val="ListParagraph"/>
        <w:spacing w:after="0" w:line="240" w:lineRule="auto"/>
        <w:ind w:left="284"/>
        <w:rPr>
          <w:b/>
        </w:rPr>
      </w:pPr>
      <w:r>
        <w:rPr>
          <w:b/>
        </w:rPr>
        <w:t>ALL CANCERS</w:t>
      </w:r>
    </w:p>
    <w:tbl>
      <w:tblPr>
        <w:tblStyle w:val="TableGrid"/>
        <w:tblW w:w="10206" w:type="dxa"/>
        <w:tblInd w:w="392" w:type="dxa"/>
        <w:tblLook w:val="04A0" w:firstRow="1" w:lastRow="0" w:firstColumn="1" w:lastColumn="0" w:noHBand="0" w:noVBand="1"/>
      </w:tblPr>
      <w:tblGrid>
        <w:gridCol w:w="406"/>
        <w:gridCol w:w="5689"/>
        <w:gridCol w:w="567"/>
        <w:gridCol w:w="567"/>
        <w:gridCol w:w="1559"/>
        <w:gridCol w:w="284"/>
        <w:gridCol w:w="1134"/>
      </w:tblGrid>
      <w:tr w:rsidR="00BE4372" w:rsidRPr="00A71B45" w14:paraId="353E3598" w14:textId="09290B34" w:rsidTr="00BE4372"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</w:tcPr>
          <w:p w14:paraId="67C59638" w14:textId="77777777" w:rsidR="00BE4372" w:rsidRPr="00A71B45" w:rsidRDefault="00BE4372" w:rsidP="0019647B">
            <w:pPr>
              <w:pStyle w:val="ListParagraph"/>
              <w:ind w:left="0"/>
            </w:pPr>
            <w:r>
              <w:t>i</w:t>
            </w:r>
            <w:r w:rsidRPr="00A71B45">
              <w:t>.</w:t>
            </w:r>
          </w:p>
        </w:tc>
        <w:tc>
          <w:tcPr>
            <w:tcW w:w="568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20C208" w14:textId="77777777" w:rsidR="00BE4372" w:rsidRDefault="00BE4372" w:rsidP="0019647B">
            <w:r>
              <w:t>Have the following been suggested to the patient to:</w:t>
            </w:r>
          </w:p>
          <w:p w14:paraId="5DC05EA8" w14:textId="77777777" w:rsidR="00BE4372" w:rsidRDefault="00BE4372" w:rsidP="0019647B">
            <w:r w:rsidRPr="00FD48BB">
              <w:sym w:font="Wingdings" w:char="F071"/>
            </w:r>
            <w:r>
              <w:t xml:space="preserve"> e</w:t>
            </w:r>
            <w:r w:rsidRPr="00A54479">
              <w:t xml:space="preserve">xercise, </w:t>
            </w:r>
          </w:p>
          <w:p w14:paraId="37FC4440" w14:textId="77777777" w:rsidR="00BE4372" w:rsidRDefault="00BE4372" w:rsidP="0019647B">
            <w:r w:rsidRPr="00FD48BB">
              <w:sym w:font="Wingdings" w:char="F071"/>
            </w:r>
            <w:r>
              <w:t xml:space="preserve"> maintain a</w:t>
            </w:r>
            <w:r w:rsidRPr="00A54479">
              <w:t xml:space="preserve"> reasonable weight, </w:t>
            </w:r>
          </w:p>
          <w:p w14:paraId="3274F7EB" w14:textId="50DBD1F3" w:rsidR="00BE4372" w:rsidRDefault="00BE4372" w:rsidP="0019647B">
            <w:r w:rsidRPr="00FD48BB">
              <w:sym w:font="Wingdings" w:char="F071"/>
            </w:r>
            <w:r>
              <w:t xml:space="preserve"> </w:t>
            </w:r>
            <w:r w:rsidRPr="00A54479">
              <w:t xml:space="preserve">breast feed, </w:t>
            </w:r>
          </w:p>
          <w:p w14:paraId="148EB526" w14:textId="5B34EBE0" w:rsidR="00174C84" w:rsidRDefault="00174C84" w:rsidP="0019647B">
            <w:r w:rsidRPr="00FD48BB">
              <w:sym w:font="Wingdings" w:char="F071"/>
            </w:r>
            <w:r>
              <w:t xml:space="preserve"> avoid </w:t>
            </w:r>
            <w:r w:rsidR="00E722A4">
              <w:t xml:space="preserve">prolonged use of </w:t>
            </w:r>
            <w:r>
              <w:t>oral contraceptive pill</w:t>
            </w:r>
          </w:p>
          <w:p w14:paraId="52A924E2" w14:textId="61C31879" w:rsidR="00CD7CAE" w:rsidRPr="00FD48BB" w:rsidRDefault="00CD7CAE" w:rsidP="0019647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D48BB">
              <w:sym w:font="Wingdings" w:char="F071"/>
            </w:r>
            <w:r>
              <w:t xml:space="preserve"> avoid </w:t>
            </w:r>
            <w:r w:rsidR="00174C84">
              <w:t>post-menopausal HRT</w:t>
            </w:r>
          </w:p>
        </w:tc>
        <w:tc>
          <w:tcPr>
            <w:tcW w:w="567" w:type="dxa"/>
          </w:tcPr>
          <w:p w14:paraId="3DF8CE44" w14:textId="77777777" w:rsidR="00BE4372" w:rsidRPr="00A71B45" w:rsidRDefault="00BE4372" w:rsidP="0019647B"/>
        </w:tc>
        <w:tc>
          <w:tcPr>
            <w:tcW w:w="567" w:type="dxa"/>
          </w:tcPr>
          <w:p w14:paraId="0D0DCA38" w14:textId="77777777" w:rsidR="00BE4372" w:rsidRPr="00A71B45" w:rsidRDefault="00BE4372" w:rsidP="0019647B"/>
        </w:tc>
        <w:tc>
          <w:tcPr>
            <w:tcW w:w="1559" w:type="dxa"/>
          </w:tcPr>
          <w:p w14:paraId="65136CB5" w14:textId="7A23A6C7" w:rsidR="00BE4372" w:rsidRPr="00A71B45" w:rsidRDefault="00BE4372" w:rsidP="0019647B"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6F89946" wp14:editId="0BDD88E3">
                      <wp:simplePos x="0" y="0"/>
                      <wp:positionH relativeFrom="column">
                        <wp:posOffset>873045</wp:posOffset>
                      </wp:positionH>
                      <wp:positionV relativeFrom="paragraph">
                        <wp:posOffset>5704</wp:posOffset>
                      </wp:positionV>
                      <wp:extent cx="114300" cy="1021977"/>
                      <wp:effectExtent l="0" t="0" r="19050" b="26035"/>
                      <wp:wrapNone/>
                      <wp:docPr id="8" name="Right Brac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021977"/>
                              </a:xfrm>
                              <a:prstGeom prst="rightBrace">
                                <a:avLst>
                                  <a:gd name="adj1" fmla="val 8333"/>
                                  <a:gd name="adj2" fmla="val 39665"/>
                                </a:avLst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0D92483" id="Right Brace 8" o:spid="_x0000_s1026" type="#_x0000_t88" style="position:absolute;margin-left:68.75pt;margin-top:.45pt;width:9pt;height:80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" adj="201,8568" strokecolor="black [3213]" strokeweight="2pt"/>
                  </w:pict>
                </mc:Fallback>
              </mc:AlternateConten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0754161" w14:textId="77777777" w:rsidR="00BE4372" w:rsidRDefault="00BE4372" w:rsidP="0019647B">
            <w:pPr>
              <w:rPr>
                <w:noProof/>
                <w:lang w:val="en-US"/>
              </w:rPr>
            </w:pPr>
          </w:p>
        </w:tc>
        <w:tc>
          <w:tcPr>
            <w:tcW w:w="1134" w:type="dxa"/>
          </w:tcPr>
          <w:p w14:paraId="069F7A99" w14:textId="2AAA99B3" w:rsidR="00BE4372" w:rsidRDefault="00BE4372" w:rsidP="0019647B">
            <w:pPr>
              <w:rPr>
                <w:noProof/>
                <w:lang w:val="en-US"/>
              </w:rPr>
            </w:pPr>
          </w:p>
        </w:tc>
      </w:tr>
    </w:tbl>
    <w:p w14:paraId="2E9AD9E4" w14:textId="6DD7259E" w:rsidR="004454B2" w:rsidRDefault="00BE4AEF" w:rsidP="003158BE">
      <w:pPr>
        <w:spacing w:after="0" w:line="240" w:lineRule="auto"/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1D21EB" wp14:editId="1468397A">
                <wp:simplePos x="0" y="0"/>
                <wp:positionH relativeFrom="column">
                  <wp:posOffset>6286500</wp:posOffset>
                </wp:positionH>
                <wp:positionV relativeFrom="paragraph">
                  <wp:posOffset>-5715</wp:posOffset>
                </wp:positionV>
                <wp:extent cx="0" cy="342900"/>
                <wp:effectExtent l="95250" t="0" r="952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BBE5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495pt;margin-top:-.45pt;width:0;height:2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" strokecolor="black [3200]" strokeweight="2pt">
                <v:stroke endarrow="open"/>
              </v:shape>
            </w:pict>
          </mc:Fallback>
        </mc:AlternateContent>
      </w:r>
    </w:p>
    <w:p w14:paraId="0640AAB8" w14:textId="77777777" w:rsidR="00C36CFA" w:rsidRDefault="00C36CFA" w:rsidP="00BE4372">
      <w:pPr>
        <w:pStyle w:val="ListParagraph"/>
        <w:spacing w:after="0"/>
        <w:ind w:left="0" w:right="-37"/>
        <w:jc w:val="right"/>
      </w:pPr>
    </w:p>
    <w:p w14:paraId="05A5D939" w14:textId="19A71432" w:rsidR="003158BE" w:rsidRDefault="00BE4372" w:rsidP="00BE4372">
      <w:pPr>
        <w:pStyle w:val="ListParagraph"/>
        <w:spacing w:after="0"/>
        <w:ind w:left="0" w:right="-37"/>
        <w:jc w:val="right"/>
      </w:pPr>
      <w:r>
        <w:t>Calculate a compliance score (every</w:t>
      </w:r>
      <w:r w:rsidR="003158BE">
        <w:t xml:space="preserve"> ‘</w:t>
      </w:r>
      <w:r w:rsidR="003158BE">
        <w:sym w:font="Wingdings" w:char="F0FC"/>
      </w:r>
      <w:r w:rsidR="003158BE">
        <w:t>’</w:t>
      </w:r>
      <w:r w:rsidR="00390A4C">
        <w:t xml:space="preserve"> = 1 point):  ______ /6</w:t>
      </w:r>
    </w:p>
    <w:p w14:paraId="1C4FAF3B" w14:textId="77777777" w:rsidR="00EB7B21" w:rsidRDefault="00EB7B21" w:rsidP="0006302A">
      <w:pPr>
        <w:spacing w:after="0" w:line="240" w:lineRule="auto"/>
        <w:rPr>
          <w:b/>
        </w:rPr>
      </w:pPr>
    </w:p>
    <w:p w14:paraId="6269C416" w14:textId="77777777" w:rsidR="00AC65E6" w:rsidRDefault="00E04EF5" w:rsidP="0006302A">
      <w:pPr>
        <w:spacing w:after="0" w:line="240" w:lineRule="auto"/>
        <w:rPr>
          <w:rFonts w:ascii="Arial" w:hAnsi="Arial" w:cs="Arial"/>
          <w:b/>
          <w:bCs/>
          <w:color w:val="4B1964"/>
          <w:sz w:val="20"/>
          <w:szCs w:val="20"/>
        </w:rPr>
      </w:pPr>
      <w:r>
        <w:rPr>
          <w:b/>
        </w:rPr>
        <w:t>Audit completed by (initials): ____________   Date of audit (</w:t>
      </w:r>
      <w:proofErr w:type="spellStart"/>
      <w:r>
        <w:rPr>
          <w:b/>
        </w:rPr>
        <w:t>dd</w:t>
      </w:r>
      <w:proofErr w:type="spellEnd"/>
      <w:r>
        <w:rPr>
          <w:b/>
        </w:rPr>
        <w:t>/mm/</w:t>
      </w:r>
      <w:proofErr w:type="spellStart"/>
      <w:r>
        <w:rPr>
          <w:b/>
        </w:rPr>
        <w:t>yy</w:t>
      </w:r>
      <w:proofErr w:type="spellEnd"/>
      <w:r>
        <w:rPr>
          <w:b/>
        </w:rPr>
        <w:t xml:space="preserve">): ___/____/_____  </w:t>
      </w:r>
      <w:bookmarkStart w:id="1" w:name="_GoBack"/>
      <w:bookmarkEnd w:id="1"/>
    </w:p>
    <w:sectPr w:rsidR="00AC65E6" w:rsidSect="00DC7559">
      <w:footerReference w:type="default" r:id="rId9"/>
      <w:type w:val="continuous"/>
      <w:pgSz w:w="11900" w:h="16840"/>
      <w:pgMar w:top="680" w:right="880" w:bottom="280" w:left="709" w:header="720" w:footer="406" w:gutter="0"/>
      <w:cols w:space="720" w:equalWidth="0">
        <w:col w:w="10311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84B4C" w14:textId="77777777" w:rsidR="002700FF" w:rsidRDefault="002700FF" w:rsidP="00AE7DFA">
      <w:pPr>
        <w:spacing w:after="0" w:line="240" w:lineRule="auto"/>
      </w:pPr>
      <w:r>
        <w:separator/>
      </w:r>
    </w:p>
  </w:endnote>
  <w:endnote w:type="continuationSeparator" w:id="0">
    <w:p w14:paraId="6B0BFA3D" w14:textId="77777777" w:rsidR="002700FF" w:rsidRDefault="002700FF" w:rsidP="00AE7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CE549F" w14:textId="2C29A8E4" w:rsidR="00BA2E61" w:rsidRDefault="00600A39" w:rsidP="00CC77FA">
    <w:pPr>
      <w:pStyle w:val="Footer"/>
      <w:tabs>
        <w:tab w:val="clear" w:pos="9026"/>
        <w:tab w:val="right" w:pos="10348"/>
      </w:tabs>
      <w:jc w:val="both"/>
    </w:pPr>
    <w:fldSimple w:instr=" FILENAME   \* MERGEFORMAT ">
      <w:r w:rsidR="00951694">
        <w:rPr>
          <w:noProof/>
        </w:rPr>
        <w:t>Supplementary_File_2.docx</w:t>
      </w:r>
    </w:fldSimple>
    <w:r w:rsidR="00BA2E61">
      <w:tab/>
    </w:r>
    <w:sdt>
      <w:sdtPr>
        <w:id w:val="-2047284528"/>
        <w:docPartObj>
          <w:docPartGallery w:val="Page Numbers (Bottom of Page)"/>
          <w:docPartUnique/>
        </w:docPartObj>
      </w:sdtPr>
      <w:sdtEndPr/>
      <w:sdtContent>
        <w:sdt>
          <w:sdt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="00BA2E61">
              <w:t xml:space="preserve">Page </w:t>
            </w:r>
            <w:r w:rsidR="00BA2E61">
              <w:rPr>
                <w:b/>
                <w:bCs/>
                <w:sz w:val="24"/>
                <w:szCs w:val="24"/>
              </w:rPr>
              <w:fldChar w:fldCharType="begin"/>
            </w:r>
            <w:r w:rsidR="00BA2E61">
              <w:rPr>
                <w:b/>
                <w:bCs/>
              </w:rPr>
              <w:instrText xml:space="preserve"> PAGE </w:instrText>
            </w:r>
            <w:r w:rsidR="00BA2E61">
              <w:rPr>
                <w:b/>
                <w:bCs/>
                <w:sz w:val="24"/>
                <w:szCs w:val="24"/>
              </w:rPr>
              <w:fldChar w:fldCharType="separate"/>
            </w:r>
            <w:r w:rsidR="00744BA0">
              <w:rPr>
                <w:b/>
                <w:bCs/>
                <w:noProof/>
              </w:rPr>
              <w:t>1</w:t>
            </w:r>
            <w:r w:rsidR="00BA2E61">
              <w:rPr>
                <w:b/>
                <w:bCs/>
                <w:sz w:val="24"/>
                <w:szCs w:val="24"/>
              </w:rPr>
              <w:fldChar w:fldCharType="end"/>
            </w:r>
            <w:r w:rsidR="00BA2E61">
              <w:t xml:space="preserve"> of </w:t>
            </w:r>
            <w:r w:rsidR="00BA2E61">
              <w:rPr>
                <w:b/>
                <w:bCs/>
                <w:sz w:val="24"/>
                <w:szCs w:val="24"/>
              </w:rPr>
              <w:fldChar w:fldCharType="begin"/>
            </w:r>
            <w:r w:rsidR="00BA2E61">
              <w:rPr>
                <w:b/>
                <w:bCs/>
              </w:rPr>
              <w:instrText xml:space="preserve"> NUMPAGES  </w:instrText>
            </w:r>
            <w:r w:rsidR="00BA2E61">
              <w:rPr>
                <w:b/>
                <w:bCs/>
                <w:sz w:val="24"/>
                <w:szCs w:val="24"/>
              </w:rPr>
              <w:fldChar w:fldCharType="separate"/>
            </w:r>
            <w:r w:rsidR="00744BA0">
              <w:rPr>
                <w:b/>
                <w:bCs/>
                <w:noProof/>
              </w:rPr>
              <w:t>1</w:t>
            </w:r>
            <w:r w:rsidR="00BA2E61"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9B758" w14:textId="77777777" w:rsidR="002700FF" w:rsidRDefault="002700FF" w:rsidP="00AE7DFA">
      <w:pPr>
        <w:spacing w:after="0" w:line="240" w:lineRule="auto"/>
      </w:pPr>
      <w:r>
        <w:separator/>
      </w:r>
    </w:p>
  </w:footnote>
  <w:footnote w:type="continuationSeparator" w:id="0">
    <w:p w14:paraId="6B3B5F3D" w14:textId="77777777" w:rsidR="002700FF" w:rsidRDefault="002700FF" w:rsidP="00AE7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40D54"/>
    <w:multiLevelType w:val="hybridMultilevel"/>
    <w:tmpl w:val="B97665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6197A"/>
    <w:multiLevelType w:val="hybridMultilevel"/>
    <w:tmpl w:val="CC70A3C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5C14A4"/>
    <w:multiLevelType w:val="hybridMultilevel"/>
    <w:tmpl w:val="F0EC3E88"/>
    <w:lvl w:ilvl="0" w:tplc="ABA20220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A84E85"/>
    <w:multiLevelType w:val="multilevel"/>
    <w:tmpl w:val="34866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6B72C5"/>
    <w:multiLevelType w:val="multilevel"/>
    <w:tmpl w:val="9D02B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9146D2"/>
    <w:multiLevelType w:val="hybridMultilevel"/>
    <w:tmpl w:val="4DE25570"/>
    <w:lvl w:ilvl="0" w:tplc="508208E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514F2D"/>
    <w:multiLevelType w:val="hybridMultilevel"/>
    <w:tmpl w:val="82740EFA"/>
    <w:lvl w:ilvl="0" w:tplc="7822188E">
      <w:start w:val="7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FD30F1"/>
    <w:multiLevelType w:val="multilevel"/>
    <w:tmpl w:val="75F0FD02"/>
    <w:lvl w:ilvl="0">
      <w:start w:val="30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50"/>
      <w:numFmt w:val="decimal"/>
      <w:lvlText w:val="%1-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2DB24FB6"/>
    <w:multiLevelType w:val="hybridMultilevel"/>
    <w:tmpl w:val="C98ED7B0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622EDA"/>
    <w:multiLevelType w:val="hybridMultilevel"/>
    <w:tmpl w:val="1C6E0F0A"/>
    <w:lvl w:ilvl="0" w:tplc="FFD63B0A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2245F9"/>
    <w:multiLevelType w:val="hybridMultilevel"/>
    <w:tmpl w:val="56CE89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854EC4"/>
    <w:multiLevelType w:val="hybridMultilevel"/>
    <w:tmpl w:val="1206E264"/>
    <w:lvl w:ilvl="0" w:tplc="2E5863AE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74545A"/>
    <w:multiLevelType w:val="hybridMultilevel"/>
    <w:tmpl w:val="6ABE81F8"/>
    <w:lvl w:ilvl="0" w:tplc="BAD883F4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FC44DD"/>
    <w:multiLevelType w:val="hybridMultilevel"/>
    <w:tmpl w:val="3CA64050"/>
    <w:lvl w:ilvl="0" w:tplc="DC9A9EE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830CC3"/>
    <w:multiLevelType w:val="hybridMultilevel"/>
    <w:tmpl w:val="6688DA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AA679F"/>
    <w:multiLevelType w:val="hybridMultilevel"/>
    <w:tmpl w:val="BE008CA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132AEC"/>
    <w:multiLevelType w:val="multilevel"/>
    <w:tmpl w:val="9698F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D5010E0"/>
    <w:multiLevelType w:val="multilevel"/>
    <w:tmpl w:val="1C2E5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F7E3AE8"/>
    <w:multiLevelType w:val="hybridMultilevel"/>
    <w:tmpl w:val="319489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F5439F"/>
    <w:multiLevelType w:val="hybridMultilevel"/>
    <w:tmpl w:val="046E41FA"/>
    <w:lvl w:ilvl="0" w:tplc="888623BE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5A6D4E"/>
    <w:multiLevelType w:val="multilevel"/>
    <w:tmpl w:val="109A5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2142F7A"/>
    <w:multiLevelType w:val="multilevel"/>
    <w:tmpl w:val="160C2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3CD4729"/>
    <w:multiLevelType w:val="hybridMultilevel"/>
    <w:tmpl w:val="D0D05AF0"/>
    <w:lvl w:ilvl="0" w:tplc="C6E023CC">
      <w:start w:val="30"/>
      <w:numFmt w:val="decimal"/>
      <w:lvlText w:val="%1"/>
      <w:lvlJc w:val="left"/>
      <w:pPr>
        <w:ind w:left="86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84" w:hanging="360"/>
      </w:pPr>
    </w:lvl>
    <w:lvl w:ilvl="2" w:tplc="0C09001B" w:tentative="1">
      <w:start w:val="1"/>
      <w:numFmt w:val="lowerRoman"/>
      <w:lvlText w:val="%3."/>
      <w:lvlJc w:val="right"/>
      <w:pPr>
        <w:ind w:left="2304" w:hanging="180"/>
      </w:pPr>
    </w:lvl>
    <w:lvl w:ilvl="3" w:tplc="0C09000F" w:tentative="1">
      <w:start w:val="1"/>
      <w:numFmt w:val="decimal"/>
      <w:lvlText w:val="%4."/>
      <w:lvlJc w:val="left"/>
      <w:pPr>
        <w:ind w:left="3024" w:hanging="360"/>
      </w:pPr>
    </w:lvl>
    <w:lvl w:ilvl="4" w:tplc="0C090019" w:tentative="1">
      <w:start w:val="1"/>
      <w:numFmt w:val="lowerLetter"/>
      <w:lvlText w:val="%5."/>
      <w:lvlJc w:val="left"/>
      <w:pPr>
        <w:ind w:left="3744" w:hanging="360"/>
      </w:pPr>
    </w:lvl>
    <w:lvl w:ilvl="5" w:tplc="0C09001B" w:tentative="1">
      <w:start w:val="1"/>
      <w:numFmt w:val="lowerRoman"/>
      <w:lvlText w:val="%6."/>
      <w:lvlJc w:val="right"/>
      <w:pPr>
        <w:ind w:left="4464" w:hanging="180"/>
      </w:pPr>
    </w:lvl>
    <w:lvl w:ilvl="6" w:tplc="0C09000F" w:tentative="1">
      <w:start w:val="1"/>
      <w:numFmt w:val="decimal"/>
      <w:lvlText w:val="%7."/>
      <w:lvlJc w:val="left"/>
      <w:pPr>
        <w:ind w:left="5184" w:hanging="360"/>
      </w:pPr>
    </w:lvl>
    <w:lvl w:ilvl="7" w:tplc="0C090019" w:tentative="1">
      <w:start w:val="1"/>
      <w:numFmt w:val="lowerLetter"/>
      <w:lvlText w:val="%8."/>
      <w:lvlJc w:val="left"/>
      <w:pPr>
        <w:ind w:left="5904" w:hanging="360"/>
      </w:pPr>
    </w:lvl>
    <w:lvl w:ilvl="8" w:tplc="0C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23">
    <w:nsid w:val="7D405645"/>
    <w:multiLevelType w:val="hybridMultilevel"/>
    <w:tmpl w:val="DC84756C"/>
    <w:lvl w:ilvl="0" w:tplc="F826840A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4E43E7"/>
    <w:multiLevelType w:val="hybridMultilevel"/>
    <w:tmpl w:val="32D2F5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4"/>
  </w:num>
  <w:num w:numId="3">
    <w:abstractNumId w:val="18"/>
  </w:num>
  <w:num w:numId="4">
    <w:abstractNumId w:val="10"/>
  </w:num>
  <w:num w:numId="5">
    <w:abstractNumId w:val="14"/>
  </w:num>
  <w:num w:numId="6">
    <w:abstractNumId w:val="1"/>
  </w:num>
  <w:num w:numId="7">
    <w:abstractNumId w:val="11"/>
  </w:num>
  <w:num w:numId="8">
    <w:abstractNumId w:val="5"/>
  </w:num>
  <w:num w:numId="9">
    <w:abstractNumId w:val="19"/>
  </w:num>
  <w:num w:numId="10">
    <w:abstractNumId w:val="0"/>
  </w:num>
  <w:num w:numId="11">
    <w:abstractNumId w:val="23"/>
  </w:num>
  <w:num w:numId="12">
    <w:abstractNumId w:val="6"/>
  </w:num>
  <w:num w:numId="13">
    <w:abstractNumId w:val="15"/>
  </w:num>
  <w:num w:numId="14">
    <w:abstractNumId w:val="8"/>
  </w:num>
  <w:num w:numId="15">
    <w:abstractNumId w:val="9"/>
  </w:num>
  <w:num w:numId="16">
    <w:abstractNumId w:val="4"/>
  </w:num>
  <w:num w:numId="17">
    <w:abstractNumId w:val="3"/>
  </w:num>
  <w:num w:numId="18">
    <w:abstractNumId w:val="16"/>
  </w:num>
  <w:num w:numId="19">
    <w:abstractNumId w:val="21"/>
  </w:num>
  <w:num w:numId="20">
    <w:abstractNumId w:val="17"/>
  </w:num>
  <w:num w:numId="21">
    <w:abstractNumId w:val="20"/>
  </w:num>
  <w:num w:numId="22">
    <w:abstractNumId w:val="7"/>
  </w:num>
  <w:num w:numId="23">
    <w:abstractNumId w:val="22"/>
  </w:num>
  <w:num w:numId="24">
    <w:abstractNumId w:val="13"/>
  </w:num>
  <w:num w:numId="25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ettina Meiser">
    <w15:presenceInfo w15:providerId="AD" w15:userId="S::z1078941@ad.unsw.edu.au::adea9c70-6aa2-443e-a233-c9e5cb1079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57"/>
  <w:drawingGridVerticalSpacing w:val="5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B285DBA-607D-47CA-926F-AF58691D59B1}"/>
    <w:docVar w:name="dgnword-eventsink" w:val="572860320"/>
  </w:docVars>
  <w:rsids>
    <w:rsidRoot w:val="00632535"/>
    <w:rsid w:val="00015A2A"/>
    <w:rsid w:val="00020997"/>
    <w:rsid w:val="00026675"/>
    <w:rsid w:val="000433E6"/>
    <w:rsid w:val="0006302A"/>
    <w:rsid w:val="00067879"/>
    <w:rsid w:val="000C3F9F"/>
    <w:rsid w:val="000E018A"/>
    <w:rsid w:val="00102B94"/>
    <w:rsid w:val="00105E25"/>
    <w:rsid w:val="00107E1E"/>
    <w:rsid w:val="00174C84"/>
    <w:rsid w:val="00191319"/>
    <w:rsid w:val="0019647B"/>
    <w:rsid w:val="0019652B"/>
    <w:rsid w:val="001A0641"/>
    <w:rsid w:val="001C2D26"/>
    <w:rsid w:val="00210301"/>
    <w:rsid w:val="00212A8C"/>
    <w:rsid w:val="0022301D"/>
    <w:rsid w:val="00226C03"/>
    <w:rsid w:val="00263C1A"/>
    <w:rsid w:val="002700FF"/>
    <w:rsid w:val="002760E5"/>
    <w:rsid w:val="00276974"/>
    <w:rsid w:val="002847C4"/>
    <w:rsid w:val="00284C00"/>
    <w:rsid w:val="00297675"/>
    <w:rsid w:val="002B2F42"/>
    <w:rsid w:val="002C326F"/>
    <w:rsid w:val="002F6A59"/>
    <w:rsid w:val="00301342"/>
    <w:rsid w:val="003158BE"/>
    <w:rsid w:val="00335DCB"/>
    <w:rsid w:val="00390A4C"/>
    <w:rsid w:val="00393C0E"/>
    <w:rsid w:val="003B2B1B"/>
    <w:rsid w:val="003D0306"/>
    <w:rsid w:val="003D5BBF"/>
    <w:rsid w:val="0040496C"/>
    <w:rsid w:val="004056D3"/>
    <w:rsid w:val="00410030"/>
    <w:rsid w:val="004204EF"/>
    <w:rsid w:val="004454B2"/>
    <w:rsid w:val="004734A3"/>
    <w:rsid w:val="004D3F78"/>
    <w:rsid w:val="00507ED6"/>
    <w:rsid w:val="00591A08"/>
    <w:rsid w:val="005A6FE8"/>
    <w:rsid w:val="005D32CB"/>
    <w:rsid w:val="005E744C"/>
    <w:rsid w:val="00600A39"/>
    <w:rsid w:val="00632535"/>
    <w:rsid w:val="006376DA"/>
    <w:rsid w:val="00651EC6"/>
    <w:rsid w:val="006650FB"/>
    <w:rsid w:val="006D0B2A"/>
    <w:rsid w:val="006D4229"/>
    <w:rsid w:val="006F1CD2"/>
    <w:rsid w:val="006F1F19"/>
    <w:rsid w:val="007300A7"/>
    <w:rsid w:val="00740CF9"/>
    <w:rsid w:val="00744BA0"/>
    <w:rsid w:val="00746D5A"/>
    <w:rsid w:val="00750364"/>
    <w:rsid w:val="007609E6"/>
    <w:rsid w:val="0076404E"/>
    <w:rsid w:val="007B2FB9"/>
    <w:rsid w:val="007D06D2"/>
    <w:rsid w:val="008035EE"/>
    <w:rsid w:val="008159BA"/>
    <w:rsid w:val="008277CA"/>
    <w:rsid w:val="00847761"/>
    <w:rsid w:val="008555EE"/>
    <w:rsid w:val="0086516F"/>
    <w:rsid w:val="00897880"/>
    <w:rsid w:val="008B02F0"/>
    <w:rsid w:val="00917EC3"/>
    <w:rsid w:val="00951020"/>
    <w:rsid w:val="00951694"/>
    <w:rsid w:val="00960D74"/>
    <w:rsid w:val="0099648E"/>
    <w:rsid w:val="009B3FE5"/>
    <w:rsid w:val="009B7465"/>
    <w:rsid w:val="009C3488"/>
    <w:rsid w:val="00A11EAE"/>
    <w:rsid w:val="00A45DDA"/>
    <w:rsid w:val="00A54479"/>
    <w:rsid w:val="00A547D4"/>
    <w:rsid w:val="00A71B45"/>
    <w:rsid w:val="00A838DD"/>
    <w:rsid w:val="00A84CF1"/>
    <w:rsid w:val="00AA7184"/>
    <w:rsid w:val="00AC65E6"/>
    <w:rsid w:val="00AD2894"/>
    <w:rsid w:val="00AE7DFA"/>
    <w:rsid w:val="00B13B0A"/>
    <w:rsid w:val="00B33EF1"/>
    <w:rsid w:val="00B513FB"/>
    <w:rsid w:val="00B556D2"/>
    <w:rsid w:val="00B6181A"/>
    <w:rsid w:val="00BA2E61"/>
    <w:rsid w:val="00BC3194"/>
    <w:rsid w:val="00BE4372"/>
    <w:rsid w:val="00BE4AEF"/>
    <w:rsid w:val="00BF0780"/>
    <w:rsid w:val="00BF2148"/>
    <w:rsid w:val="00C36CFA"/>
    <w:rsid w:val="00C41177"/>
    <w:rsid w:val="00C94F3E"/>
    <w:rsid w:val="00CC5C01"/>
    <w:rsid w:val="00CC77FA"/>
    <w:rsid w:val="00CD7CAE"/>
    <w:rsid w:val="00D01D76"/>
    <w:rsid w:val="00D567B5"/>
    <w:rsid w:val="00D90EBF"/>
    <w:rsid w:val="00D95A07"/>
    <w:rsid w:val="00DC1DE2"/>
    <w:rsid w:val="00DC7559"/>
    <w:rsid w:val="00DE1537"/>
    <w:rsid w:val="00DE400A"/>
    <w:rsid w:val="00DF6BBD"/>
    <w:rsid w:val="00E04EF5"/>
    <w:rsid w:val="00E40FF8"/>
    <w:rsid w:val="00E717D1"/>
    <w:rsid w:val="00E722A4"/>
    <w:rsid w:val="00EB642B"/>
    <w:rsid w:val="00EB7B21"/>
    <w:rsid w:val="00EC6754"/>
    <w:rsid w:val="00ED2650"/>
    <w:rsid w:val="00F752DD"/>
    <w:rsid w:val="00F76838"/>
    <w:rsid w:val="00FA2671"/>
    <w:rsid w:val="00FA66DA"/>
    <w:rsid w:val="00FC27C8"/>
    <w:rsid w:val="00FD48B3"/>
    <w:rsid w:val="00FD48BB"/>
    <w:rsid w:val="00FE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04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769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11E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1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A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0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C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DFA"/>
  </w:style>
  <w:style w:type="paragraph" w:styleId="Footer">
    <w:name w:val="footer"/>
    <w:basedOn w:val="Normal"/>
    <w:link w:val="Foot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DFA"/>
  </w:style>
  <w:style w:type="paragraph" w:styleId="ListParagraph">
    <w:name w:val="List Paragraph"/>
    <w:basedOn w:val="Normal"/>
    <w:uiPriority w:val="34"/>
    <w:qFormat/>
    <w:rsid w:val="00D01D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7697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Emphasis">
    <w:name w:val="Emphasis"/>
    <w:basedOn w:val="DefaultParagraphFont"/>
    <w:uiPriority w:val="20"/>
    <w:qFormat/>
    <w:rsid w:val="00276974"/>
    <w:rPr>
      <w:i/>
      <w:iCs/>
    </w:rPr>
  </w:style>
  <w:style w:type="character" w:styleId="Strong">
    <w:name w:val="Strong"/>
    <w:basedOn w:val="DefaultParagraphFont"/>
    <w:uiPriority w:val="22"/>
    <w:qFormat/>
    <w:rsid w:val="00A5447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54479"/>
    <w:rPr>
      <w:color w:val="0000FF"/>
      <w:u w:val="single"/>
    </w:rPr>
  </w:style>
  <w:style w:type="paragraph" w:styleId="NoSpacing">
    <w:name w:val="No Spacing"/>
    <w:uiPriority w:val="1"/>
    <w:qFormat/>
    <w:rsid w:val="00FC27C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769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11EA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1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1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EA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10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AC6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DFA"/>
  </w:style>
  <w:style w:type="paragraph" w:styleId="Footer">
    <w:name w:val="footer"/>
    <w:basedOn w:val="Normal"/>
    <w:link w:val="FooterChar"/>
    <w:uiPriority w:val="99"/>
    <w:unhideWhenUsed/>
    <w:rsid w:val="00AE7D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DFA"/>
  </w:style>
  <w:style w:type="paragraph" w:styleId="ListParagraph">
    <w:name w:val="List Paragraph"/>
    <w:basedOn w:val="Normal"/>
    <w:uiPriority w:val="34"/>
    <w:qFormat/>
    <w:rsid w:val="00D01D7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7697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Emphasis">
    <w:name w:val="Emphasis"/>
    <w:basedOn w:val="DefaultParagraphFont"/>
    <w:uiPriority w:val="20"/>
    <w:qFormat/>
    <w:rsid w:val="00276974"/>
    <w:rPr>
      <w:i/>
      <w:iCs/>
    </w:rPr>
  </w:style>
  <w:style w:type="character" w:styleId="Strong">
    <w:name w:val="Strong"/>
    <w:basedOn w:val="DefaultParagraphFont"/>
    <w:uiPriority w:val="22"/>
    <w:qFormat/>
    <w:rsid w:val="00A5447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A54479"/>
    <w:rPr>
      <w:color w:val="0000FF"/>
      <w:u w:val="single"/>
    </w:rPr>
  </w:style>
  <w:style w:type="paragraph" w:styleId="NoSpacing">
    <w:name w:val="No Spacing"/>
    <w:uiPriority w:val="1"/>
    <w:qFormat/>
    <w:rsid w:val="00FC27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8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E82CC6-87F3-4FDA-9198-76F598017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eate</dc:creator>
  <cp:lastModifiedBy>Limguis, Gladys</cp:lastModifiedBy>
  <cp:revision>6</cp:revision>
  <cp:lastPrinted>2020-07-06T10:09:00Z</cp:lastPrinted>
  <dcterms:created xsi:type="dcterms:W3CDTF">2019-07-03T11:15:00Z</dcterms:created>
  <dcterms:modified xsi:type="dcterms:W3CDTF">2021-04-05T22:49:00Z</dcterms:modified>
</cp:coreProperties>
</file>